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DBD07" w14:textId="77777777" w:rsidR="006563E8" w:rsidRPr="00635EE8" w:rsidRDefault="006563E8" w:rsidP="006563E8">
      <w:pPr>
        <w:suppressLineNumbers/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35EE8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Table S1. </w:t>
      </w:r>
      <w:r w:rsidRPr="00635EE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rimer sequences used in this study.</w:t>
      </w:r>
    </w:p>
    <w:p w14:paraId="2D99A650" w14:textId="77777777" w:rsidR="006563E8" w:rsidRPr="00635EE8" w:rsidRDefault="006563E8" w:rsidP="006563E8">
      <w:pPr>
        <w:suppressLineNumbers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635EE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Primers for quantitative real-time PCR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48"/>
        <w:gridCol w:w="6974"/>
      </w:tblGrid>
      <w:tr w:rsidR="00635EE8" w:rsidRPr="00635EE8" w14:paraId="692F76A2" w14:textId="77777777" w:rsidTr="00BB10F1">
        <w:tc>
          <w:tcPr>
            <w:tcW w:w="1548" w:type="dxa"/>
          </w:tcPr>
          <w:p w14:paraId="7A8E0CB2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rimer name </w:t>
            </w:r>
          </w:p>
        </w:tc>
        <w:tc>
          <w:tcPr>
            <w:tcW w:w="6974" w:type="dxa"/>
          </w:tcPr>
          <w:p w14:paraId="368A0D5D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imers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35EE8">
                <w:rPr>
                  <w:rFonts w:ascii="Times New Roman" w:eastAsia="SimSun" w:hAnsi="Times New Roman" w:cs="Times New Roman"/>
                  <w:b/>
                  <w:bCs/>
                  <w:color w:val="000000" w:themeColor="text1"/>
                  <w:kern w:val="0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35EE8">
                <w:rPr>
                  <w:rFonts w:ascii="Times New Roman" w:eastAsia="SimSun" w:hAnsi="Times New Roman" w:cs="Times New Roman"/>
                  <w:b/>
                  <w:bCs/>
                  <w:color w:val="000000" w:themeColor="text1"/>
                  <w:kern w:val="0"/>
                  <w:szCs w:val="21"/>
                </w:rPr>
                <w:t>-3’</w:t>
              </w:r>
            </w:smartTag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</w:tr>
      <w:tr w:rsidR="006563E8" w:rsidRPr="00635EE8" w14:paraId="696DFD46" w14:textId="77777777" w:rsidTr="00BB10F1">
        <w:tc>
          <w:tcPr>
            <w:tcW w:w="1548" w:type="dxa"/>
          </w:tcPr>
          <w:p w14:paraId="5CE71A7D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SMD-qPCR-F</w:t>
            </w:r>
          </w:p>
          <w:p w14:paraId="28F00DFF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SMD-qPCR-</w:t>
            </w:r>
            <w:r w:rsidRPr="00635EE8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Cs w:val="21"/>
              </w:rPr>
              <w:t>R</w:t>
            </w:r>
          </w:p>
          <w:p w14:paraId="1C55A849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  <w:t>SPOD-qPCR-F</w:t>
            </w:r>
          </w:p>
          <w:p w14:paraId="1D25B849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  <w:t>SPOD-qPCR-R</w:t>
            </w:r>
          </w:p>
          <w:p w14:paraId="4B1B9219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  <w:t>SOD-qPCR-F</w:t>
            </w:r>
          </w:p>
          <w:p w14:paraId="7BC0B127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  <w:t>SOD-qPCR-R</w:t>
            </w:r>
          </w:p>
          <w:p w14:paraId="2A5930D6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  <w:lang w:val="pt-BR"/>
              </w:rPr>
              <w:t>EF1</w:t>
            </w: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  <w:lang w:val="pt-BR"/>
              </w:rPr>
              <w:t>β</w:t>
            </w: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  <w:lang w:val="pt-BR"/>
              </w:rPr>
              <w:t>-F</w:t>
            </w:r>
          </w:p>
          <w:p w14:paraId="3AB34B66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  <w:lang w:val="pt-BR"/>
              </w:rPr>
              <w:t>EFI</w:t>
            </w: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  <w:lang w:val="pt-BR"/>
              </w:rPr>
              <w:t>β</w:t>
            </w: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  <w:lang w:val="pt-BR"/>
              </w:rPr>
              <w:t>-R</w:t>
            </w:r>
          </w:p>
          <w:p w14:paraId="0B6050BD" w14:textId="77777777" w:rsidR="00DC7D43" w:rsidRPr="00635EE8" w:rsidRDefault="00DC7D43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  <w:t>PSEL1-F:</w:t>
            </w:r>
          </w:p>
          <w:p w14:paraId="09061D7C" w14:textId="77777777" w:rsidR="00DC7D43" w:rsidRPr="00635EE8" w:rsidRDefault="00DC7D43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  <w:t>PSEL1-R:</w:t>
            </w:r>
          </w:p>
          <w:p w14:paraId="4AA5C1B6" w14:textId="77777777" w:rsidR="00DC7D43" w:rsidRPr="00635EE8" w:rsidRDefault="00DC7D43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  <w:t>PSEL2-F:</w:t>
            </w:r>
          </w:p>
          <w:p w14:paraId="54054EA3" w14:textId="77777777" w:rsidR="00DC7D43" w:rsidRPr="00635EE8" w:rsidRDefault="00DC7D43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  <w:t>PSEL2-R:</w:t>
            </w:r>
          </w:p>
        </w:tc>
        <w:tc>
          <w:tcPr>
            <w:tcW w:w="6974" w:type="dxa"/>
          </w:tcPr>
          <w:p w14:paraId="6AA6B627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  <w:t>GTCTTCCCCTTATCTACCTGCC</w:t>
            </w:r>
          </w:p>
          <w:p w14:paraId="18A6E870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  <w:t>CCTCTCCCCTATTCTCATCAGTG</w:t>
            </w:r>
          </w:p>
          <w:p w14:paraId="562FC43D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  <w:t xml:space="preserve">TTCGCAAAGTGTTGTAGTTCTC </w:t>
            </w:r>
          </w:p>
          <w:p w14:paraId="018830CE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  <w:t>AGACGGTGACGAGAAGCAAC</w:t>
            </w:r>
          </w:p>
          <w:p w14:paraId="60C4FDBD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  <w:t>CGTGCTGCGATAACAAGGAT</w:t>
            </w:r>
          </w:p>
          <w:p w14:paraId="004730A1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  <w:t>AACCACTGCCAACCAGGACC</w:t>
            </w:r>
          </w:p>
          <w:p w14:paraId="46213DD2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  <w:t>CCACTGCTGAAGAAGATGATGATG</w:t>
            </w:r>
          </w:p>
          <w:p w14:paraId="044D7703" w14:textId="77777777" w:rsidR="00DC7D43" w:rsidRPr="00635EE8" w:rsidRDefault="006563E8" w:rsidP="00DC7D43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  <w:t>AAGGACAGAAGACTTGCCACTC</w:t>
            </w:r>
            <w:r w:rsidR="00DC7D43"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  <w:t xml:space="preserve">     CCGCGTACGTGGCTTTGGTGAG                             </w:t>
            </w:r>
          </w:p>
          <w:p w14:paraId="2ADB6829" w14:textId="77777777" w:rsidR="00DC7D43" w:rsidRPr="00635EE8" w:rsidRDefault="00DC7D43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  <w:t>ATCTTGGCGACTGAGGCTGCTTAC</w:t>
            </w:r>
          </w:p>
          <w:p w14:paraId="3E37BDF8" w14:textId="77777777" w:rsidR="00DC7D43" w:rsidRPr="00635EE8" w:rsidRDefault="00DC7D43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  <w:t>CCCACGCCAAACTCCACGAT</w:t>
            </w:r>
          </w:p>
          <w:p w14:paraId="7B7F9B19" w14:textId="77777777" w:rsidR="00DC7D43" w:rsidRPr="00635EE8" w:rsidRDefault="00DC7D43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pt-BR"/>
              </w:rPr>
              <w:t>CGTCCGTGGTCTCGGTGCTG</w:t>
            </w:r>
          </w:p>
        </w:tc>
      </w:tr>
    </w:tbl>
    <w:p w14:paraId="3B9A558D" w14:textId="77777777" w:rsidR="006563E8" w:rsidRPr="00635EE8" w:rsidRDefault="006563E8" w:rsidP="006563E8">
      <w:pPr>
        <w:suppressLineNumbers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  <w:lang w:val="pt-BR"/>
        </w:rPr>
      </w:pPr>
    </w:p>
    <w:p w14:paraId="2AD0C403" w14:textId="77777777" w:rsidR="006563E8" w:rsidRPr="00635EE8" w:rsidRDefault="006563E8" w:rsidP="006563E8">
      <w:pPr>
        <w:suppressLineNumbers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635EE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Primers for constructs in plant transformation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88"/>
        <w:gridCol w:w="6434"/>
      </w:tblGrid>
      <w:tr w:rsidR="00635EE8" w:rsidRPr="00635EE8" w14:paraId="56AD76D3" w14:textId="77777777" w:rsidTr="00BB10F1">
        <w:tc>
          <w:tcPr>
            <w:tcW w:w="2088" w:type="dxa"/>
          </w:tcPr>
          <w:p w14:paraId="25FC6D00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rimer name </w:t>
            </w:r>
          </w:p>
        </w:tc>
        <w:tc>
          <w:tcPr>
            <w:tcW w:w="6434" w:type="dxa"/>
          </w:tcPr>
          <w:p w14:paraId="5FEE5E88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imers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35EE8">
                <w:rPr>
                  <w:rFonts w:ascii="Times New Roman" w:eastAsia="SimSun" w:hAnsi="Times New Roman" w:cs="Times New Roman"/>
                  <w:b/>
                  <w:bCs/>
                  <w:color w:val="000000" w:themeColor="text1"/>
                  <w:kern w:val="0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35EE8">
                <w:rPr>
                  <w:rFonts w:ascii="Times New Roman" w:eastAsia="SimSun" w:hAnsi="Times New Roman" w:cs="Times New Roman"/>
                  <w:b/>
                  <w:bCs/>
                  <w:color w:val="000000" w:themeColor="text1"/>
                  <w:kern w:val="0"/>
                  <w:szCs w:val="21"/>
                </w:rPr>
                <w:t>-3’</w:t>
              </w:r>
            </w:smartTag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</w:tr>
      <w:tr w:rsidR="006563E8" w:rsidRPr="00635EE8" w14:paraId="4A5D9F8D" w14:textId="77777777" w:rsidTr="00BB10F1">
        <w:trPr>
          <w:trHeight w:val="53"/>
        </w:trPr>
        <w:tc>
          <w:tcPr>
            <w:tcW w:w="2088" w:type="dxa"/>
          </w:tcPr>
          <w:p w14:paraId="57B45A50" w14:textId="77777777" w:rsidR="006563E8" w:rsidRPr="00635EE8" w:rsidRDefault="006563E8" w:rsidP="006563E8">
            <w:pPr>
              <w:suppressLineNumbers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GmP</w:t>
            </w: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</w:rPr>
              <w:t>SMD</w:t>
            </w: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-MycF</w:t>
            </w:r>
            <w:proofErr w:type="spellEnd"/>
          </w:p>
          <w:p w14:paraId="3CF98ADA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  <w:p w14:paraId="4C50943A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635EE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GmP</w:t>
            </w:r>
            <w:r w:rsidRPr="00635EE8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Cs w:val="21"/>
              </w:rPr>
              <w:t>SMD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MycR</w:t>
            </w:r>
            <w:proofErr w:type="spellEnd"/>
          </w:p>
          <w:p w14:paraId="4A535667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m</w:t>
            </w: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</w:t>
            </w: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</w:rPr>
              <w:t>SMD</w:t>
            </w: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RNAi1-F</w:t>
            </w:r>
          </w:p>
          <w:p w14:paraId="7A268561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m</w:t>
            </w: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</w:t>
            </w: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</w:rPr>
              <w:t>SMD</w:t>
            </w: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RNAi1-R</w:t>
            </w:r>
          </w:p>
          <w:p w14:paraId="32D7E3E2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m</w:t>
            </w: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</w:t>
            </w: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</w:rPr>
              <w:t>SMD</w:t>
            </w: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RNAi2-F</w:t>
            </w:r>
          </w:p>
          <w:p w14:paraId="1F4E2281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m</w:t>
            </w: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  <w:t>P</w:t>
            </w: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  <w:lang w:val="pt-BR"/>
              </w:rPr>
              <w:t>SMD</w:t>
            </w: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pt-BR"/>
              </w:rPr>
              <w:t>RNAi2-R</w:t>
            </w:r>
          </w:p>
        </w:tc>
        <w:tc>
          <w:tcPr>
            <w:tcW w:w="6434" w:type="dxa"/>
          </w:tcPr>
          <w:p w14:paraId="138E7AB2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  <w:t>AGAGATAGATTTGTAGAG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  <w:lang w:val="de-DE"/>
              </w:rPr>
              <w:t>CCATGG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  <w:t>TGAT</w:t>
            </w:r>
          </w:p>
          <w:p w14:paraId="5C05AB3F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  <w:t xml:space="preserve">GTCTTCCCCTTATCTACCTG </w:t>
            </w:r>
          </w:p>
          <w:p w14:paraId="60876CA5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4"/>
                <w:lang w:val="de-DE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4"/>
                <w:lang w:val="de-DE"/>
              </w:rPr>
              <w:t>ACCGTTAATTAACCC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4"/>
                <w:u w:val="single"/>
                <w:lang w:val="de-DE"/>
              </w:rPr>
              <w:t>CACGTG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4"/>
                <w:lang w:val="de-DE"/>
              </w:rPr>
              <w:t>ATATGCCATTATCTTGGCAGA</w:t>
            </w:r>
          </w:p>
          <w:p w14:paraId="465FF133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4"/>
                <w:lang w:val="de-DE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4"/>
                <w:u w:val="single"/>
                <w:lang w:val="de-DE"/>
              </w:rPr>
              <w:t>CTCGAG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4"/>
                <w:lang w:val="de-DE"/>
              </w:rPr>
              <w:t xml:space="preserve">ATGTCTTCCCCTTATCTACCTGAGT </w:t>
            </w:r>
          </w:p>
          <w:p w14:paraId="69B503A6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4"/>
                <w:lang w:val="de-DE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4"/>
                <w:u w:val="single"/>
                <w:lang w:val="de-DE"/>
              </w:rPr>
              <w:t>CCATGG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4"/>
                <w:lang w:val="de-DE"/>
              </w:rPr>
              <w:t>TTGCTTGCTCTTTCATACGCAG</w:t>
            </w:r>
          </w:p>
          <w:p w14:paraId="6059D424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  <w:lang w:val="de-DE"/>
              </w:rPr>
              <w:t>TCTAGA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  <w:t>ATGTCTTCCCCTTATCTACCTG</w:t>
            </w:r>
            <w:r w:rsidRPr="00635EE8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val="de-DE"/>
              </w:rPr>
              <w:t xml:space="preserve"> </w:t>
            </w:r>
          </w:p>
          <w:p w14:paraId="712C44F0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  <w:lang w:val="de-DE"/>
              </w:rPr>
              <w:t>GGATCC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  <w:t>TTGCTTGCTCTTTCATACGCA</w:t>
            </w:r>
          </w:p>
        </w:tc>
      </w:tr>
    </w:tbl>
    <w:p w14:paraId="04BEC183" w14:textId="77777777" w:rsidR="006563E8" w:rsidRPr="00635EE8" w:rsidRDefault="006563E8" w:rsidP="006563E8">
      <w:pPr>
        <w:suppressLineNumbers/>
        <w:rPr>
          <w:rFonts w:ascii="Times New Roman" w:eastAsia="SimSun" w:hAnsi="Times New Roman" w:cs="Times New Roman"/>
          <w:color w:val="000000" w:themeColor="text1"/>
          <w:sz w:val="24"/>
          <w:szCs w:val="24"/>
          <w:lang w:val="de-DE"/>
        </w:rPr>
      </w:pPr>
    </w:p>
    <w:p w14:paraId="2512778A" w14:textId="77777777" w:rsidR="006563E8" w:rsidRPr="00635EE8" w:rsidRDefault="006563E8" w:rsidP="006563E8">
      <w:pPr>
        <w:suppressLineNumbers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635EE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Primers for Prokaryotic Expression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6794"/>
      </w:tblGrid>
      <w:tr w:rsidR="00635EE8" w:rsidRPr="00635EE8" w14:paraId="396C9CBC" w14:textId="77777777" w:rsidTr="00BB10F1">
        <w:tc>
          <w:tcPr>
            <w:tcW w:w="1728" w:type="dxa"/>
          </w:tcPr>
          <w:p w14:paraId="50809E68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rimer name </w:t>
            </w:r>
          </w:p>
        </w:tc>
        <w:tc>
          <w:tcPr>
            <w:tcW w:w="6794" w:type="dxa"/>
          </w:tcPr>
          <w:p w14:paraId="7149DB3D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imers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35EE8">
                <w:rPr>
                  <w:rFonts w:ascii="Times New Roman" w:eastAsia="SimSun" w:hAnsi="Times New Roman" w:cs="Times New Roman"/>
                  <w:b/>
                  <w:bCs/>
                  <w:color w:val="000000" w:themeColor="text1"/>
                  <w:kern w:val="0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35EE8">
                <w:rPr>
                  <w:rFonts w:ascii="Times New Roman" w:eastAsia="SimSun" w:hAnsi="Times New Roman" w:cs="Times New Roman"/>
                  <w:b/>
                  <w:bCs/>
                  <w:color w:val="000000" w:themeColor="text1"/>
                  <w:kern w:val="0"/>
                  <w:szCs w:val="21"/>
                </w:rPr>
                <w:t>-3’</w:t>
              </w:r>
            </w:smartTag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</w:tr>
      <w:tr w:rsidR="006563E8" w:rsidRPr="00635EE8" w14:paraId="7D84AF2D" w14:textId="77777777" w:rsidTr="00BB10F1">
        <w:tc>
          <w:tcPr>
            <w:tcW w:w="1728" w:type="dxa"/>
          </w:tcPr>
          <w:p w14:paraId="16C5AF97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da-DK"/>
              </w:rPr>
            </w:pP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da-DK"/>
              </w:rPr>
              <w:t>GmP</w:t>
            </w: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  <w:lang w:val="da-DK"/>
              </w:rPr>
              <w:t>SMD</w:t>
            </w:r>
            <w:r w:rsidRPr="00635EE8"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  <w:lang w:val="da-DK"/>
              </w:rPr>
              <w:t>-</w:t>
            </w:r>
            <w:r w:rsidRPr="00635EE8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  <w:lang w:val="da-DK"/>
              </w:rPr>
              <w:t>GST</w:t>
            </w:r>
            <w:r w:rsidRPr="00635EE8"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  <w:lang w:val="da-DK"/>
              </w:rPr>
              <w:t>F</w:t>
            </w:r>
          </w:p>
          <w:p w14:paraId="38EDFEC9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da-DK"/>
              </w:rPr>
            </w:pP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da-DK"/>
              </w:rPr>
              <w:t>GmPSMD-</w:t>
            </w:r>
            <w:r w:rsidRPr="00635EE8"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  <w:lang w:val="da-DK"/>
              </w:rPr>
              <w:t>GST</w:t>
            </w:r>
            <w:r w:rsidRPr="00635EE8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  <w:lang w:val="da-DK"/>
              </w:rPr>
              <w:t>R</w:t>
            </w:r>
          </w:p>
          <w:p w14:paraId="1D543113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GmPIB1-HISF</w:t>
            </w:r>
          </w:p>
          <w:p w14:paraId="41EB6764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da-DK"/>
              </w:rPr>
            </w:pP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GmPIB1-HISR</w:t>
            </w:r>
          </w:p>
        </w:tc>
        <w:tc>
          <w:tcPr>
            <w:tcW w:w="6794" w:type="dxa"/>
          </w:tcPr>
          <w:p w14:paraId="7EEA37B9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  <w:t>ATCGGATCTGGTTCCGCGT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  <w:lang w:val="de-DE"/>
              </w:rPr>
              <w:t>GGATCC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  <w:t>ATGTCTTCCCCTTATCTACCTG</w:t>
            </w:r>
          </w:p>
          <w:p w14:paraId="7A68B096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  <w:t>CCGCTCGAGTCGACCCGG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  <w:lang w:val="de-DE"/>
              </w:rPr>
              <w:t>GAATTC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  <w:t>ATATGCCATTATCTTGGCAGA</w:t>
            </w:r>
          </w:p>
          <w:p w14:paraId="1D4B586A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val="de-DE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  <w:t>G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  <w:lang w:val="de-DE"/>
              </w:rPr>
              <w:t>GAATTC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  <w:t>CATGGATTCTAGGCGGCGT</w:t>
            </w:r>
          </w:p>
          <w:p w14:paraId="6E8B9FF7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  <w:t>G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  <w:lang w:val="de-DE"/>
              </w:rPr>
              <w:t>CTCGAG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  <w:t>ATCCATGTTTTGGATTGCTTG</w:t>
            </w:r>
          </w:p>
        </w:tc>
      </w:tr>
    </w:tbl>
    <w:p w14:paraId="664159A4" w14:textId="77777777" w:rsidR="006563E8" w:rsidRPr="00635EE8" w:rsidRDefault="006563E8" w:rsidP="006563E8">
      <w:pPr>
        <w:suppressLineNumbers/>
        <w:rPr>
          <w:rFonts w:ascii="Times New Roman" w:eastAsia="SimSun" w:hAnsi="Times New Roman" w:cs="Times New Roman"/>
          <w:color w:val="000000" w:themeColor="text1"/>
          <w:sz w:val="24"/>
          <w:szCs w:val="24"/>
          <w:lang w:val="de-DE"/>
        </w:rPr>
      </w:pPr>
    </w:p>
    <w:p w14:paraId="7418D200" w14:textId="77777777" w:rsidR="006563E8" w:rsidRPr="00635EE8" w:rsidRDefault="006563E8" w:rsidP="006563E8">
      <w:pPr>
        <w:suppressLineNumbers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635EE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Primers for Luciferase Complementary assay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28"/>
        <w:gridCol w:w="6794"/>
      </w:tblGrid>
      <w:tr w:rsidR="00635EE8" w:rsidRPr="00635EE8" w14:paraId="62C489AE" w14:textId="77777777" w:rsidTr="00BB10F1">
        <w:tc>
          <w:tcPr>
            <w:tcW w:w="1728" w:type="dxa"/>
          </w:tcPr>
          <w:p w14:paraId="773D39A4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rimer name </w:t>
            </w:r>
          </w:p>
        </w:tc>
        <w:tc>
          <w:tcPr>
            <w:tcW w:w="6794" w:type="dxa"/>
          </w:tcPr>
          <w:p w14:paraId="02D93B4C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imers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35EE8">
                <w:rPr>
                  <w:rFonts w:ascii="Times New Roman" w:eastAsia="SimSun" w:hAnsi="Times New Roman" w:cs="Times New Roman"/>
                  <w:b/>
                  <w:bCs/>
                  <w:color w:val="000000" w:themeColor="text1"/>
                  <w:kern w:val="0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35EE8">
                <w:rPr>
                  <w:rFonts w:ascii="Times New Roman" w:eastAsia="SimSun" w:hAnsi="Times New Roman" w:cs="Times New Roman"/>
                  <w:b/>
                  <w:bCs/>
                  <w:color w:val="000000" w:themeColor="text1"/>
                  <w:kern w:val="0"/>
                  <w:szCs w:val="21"/>
                </w:rPr>
                <w:t>-3’</w:t>
              </w:r>
            </w:smartTag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</w:tr>
      <w:tr w:rsidR="006563E8" w:rsidRPr="00635EE8" w14:paraId="36300DD5" w14:textId="77777777" w:rsidTr="00BB10F1">
        <w:tc>
          <w:tcPr>
            <w:tcW w:w="1728" w:type="dxa"/>
          </w:tcPr>
          <w:p w14:paraId="28E2C576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fr-FR"/>
              </w:rPr>
              <w:t>GmPIB1-</w:t>
            </w:r>
            <w:r w:rsidRPr="00635EE8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  <w:lang w:val="fr-FR"/>
              </w:rPr>
              <w:t>Cc</w:t>
            </w:r>
            <w:r w:rsidRPr="00635EE8"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  <w:lang w:val="fr-FR"/>
              </w:rPr>
              <w:t>lucF</w:t>
            </w: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fr-FR"/>
              </w:rPr>
              <w:t>GmPIB1</w:t>
            </w:r>
            <w:r w:rsidRPr="00635EE8"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  <w:lang w:val="fr-FR"/>
              </w:rPr>
              <w:t>-Ccluc</w:t>
            </w:r>
            <w:r w:rsidRPr="00635EE8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  <w:lang w:val="fr-FR"/>
              </w:rPr>
              <w:t>R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fr-FR"/>
              </w:rPr>
              <w:t>GmPSMD-</w:t>
            </w: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  <w:lang w:val="fr-FR"/>
              </w:rPr>
              <w:t>Nluc</w:t>
            </w: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fr-FR"/>
              </w:rPr>
              <w:t>F</w:t>
            </w: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GmPSMD-Nluc</w:t>
            </w: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</w:rPr>
              <w:t>R</w:t>
            </w:r>
            <w:proofErr w:type="spellEnd"/>
          </w:p>
        </w:tc>
        <w:tc>
          <w:tcPr>
            <w:tcW w:w="6794" w:type="dxa"/>
          </w:tcPr>
          <w:p w14:paraId="1EBE03E8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ACACGGGGGAC</w:t>
            </w:r>
            <w:r w:rsidRPr="00635EE8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  <w:u w:val="single"/>
              </w:rPr>
              <w:t>GAGCTC</w:t>
            </w:r>
            <w:r w:rsidRPr="00635EE8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ATGGATTCTAGGCGGCGT</w:t>
            </w:r>
          </w:p>
          <w:p w14:paraId="7AA88C0E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TACGAGATCTG</w:t>
            </w:r>
            <w:r w:rsidRPr="00635EE8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  <w:u w:val="single"/>
              </w:rPr>
              <w:t>GTCGAC</w:t>
            </w:r>
            <w:r w:rsidRPr="00635EE8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ATCCATGTTTTGGATTGCTTG</w:t>
            </w:r>
          </w:p>
          <w:p w14:paraId="2F11FECE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ACACGGGGGAC</w:t>
            </w:r>
            <w:r w:rsidRPr="00635EE8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  <w:u w:val="single"/>
              </w:rPr>
              <w:t>GAGCTC</w:t>
            </w:r>
            <w:r w:rsidRPr="00635EE8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ATGTCTTCCCCTTATCTACCTG</w:t>
            </w:r>
          </w:p>
          <w:p w14:paraId="6068F947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TCGTATGGGTA</w:t>
            </w:r>
            <w:r w:rsidRPr="00635EE8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  <w:u w:val="single"/>
              </w:rPr>
              <w:t>GTCGAC</w:t>
            </w:r>
            <w:r w:rsidRPr="00635EE8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TGCCATTATCTTGGCAGAC</w:t>
            </w:r>
          </w:p>
        </w:tc>
      </w:tr>
    </w:tbl>
    <w:p w14:paraId="6C8F7393" w14:textId="77777777" w:rsidR="006563E8" w:rsidRPr="00635EE8" w:rsidRDefault="006563E8" w:rsidP="006563E8">
      <w:pPr>
        <w:suppressLineNumbers/>
        <w:rPr>
          <w:rFonts w:ascii="Times New Roman" w:eastAsia="SimSun" w:hAnsi="Times New Roman" w:cs="Times New Roman"/>
          <w:color w:val="000000" w:themeColor="text1"/>
          <w:sz w:val="24"/>
          <w:szCs w:val="24"/>
          <w:lang w:val="de-DE"/>
        </w:rPr>
      </w:pPr>
    </w:p>
    <w:p w14:paraId="5651CE61" w14:textId="77777777" w:rsidR="00DC7D43" w:rsidRPr="00635EE8" w:rsidRDefault="00DC7D43" w:rsidP="006563E8">
      <w:pPr>
        <w:suppressLineNumbers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1B67425F" w14:textId="77777777" w:rsidR="00DC7D43" w:rsidRPr="00635EE8" w:rsidRDefault="00DC7D43" w:rsidP="006563E8">
      <w:pPr>
        <w:suppressLineNumbers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6369F5E6" w14:textId="77777777" w:rsidR="00DC7D43" w:rsidRPr="00635EE8" w:rsidRDefault="00DC7D43" w:rsidP="006563E8">
      <w:pPr>
        <w:suppressLineNumbers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730B6C04" w14:textId="77777777" w:rsidR="006563E8" w:rsidRPr="00635EE8" w:rsidRDefault="006563E8" w:rsidP="006563E8">
      <w:pPr>
        <w:suppressLineNumbers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635EE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Primers for</w:t>
      </w:r>
      <w:r w:rsidRPr="00635EE8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Yeast two-hybrid assay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79"/>
        <w:gridCol w:w="6943"/>
      </w:tblGrid>
      <w:tr w:rsidR="00635EE8" w:rsidRPr="00635EE8" w14:paraId="7AF6E4EA" w14:textId="77777777" w:rsidTr="00BB10F1">
        <w:tc>
          <w:tcPr>
            <w:tcW w:w="1579" w:type="dxa"/>
          </w:tcPr>
          <w:p w14:paraId="183BD223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imer name</w:t>
            </w:r>
          </w:p>
        </w:tc>
        <w:tc>
          <w:tcPr>
            <w:tcW w:w="6943" w:type="dxa"/>
          </w:tcPr>
          <w:p w14:paraId="49F945C8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imers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35EE8">
                <w:rPr>
                  <w:rFonts w:ascii="Times New Roman" w:eastAsia="SimSun" w:hAnsi="Times New Roman" w:cs="Times New Roman"/>
                  <w:b/>
                  <w:bCs/>
                  <w:color w:val="000000" w:themeColor="text1"/>
                  <w:kern w:val="0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35EE8">
                <w:rPr>
                  <w:rFonts w:ascii="Times New Roman" w:eastAsia="SimSun" w:hAnsi="Times New Roman" w:cs="Times New Roman"/>
                  <w:b/>
                  <w:bCs/>
                  <w:color w:val="000000" w:themeColor="text1"/>
                  <w:kern w:val="0"/>
                  <w:szCs w:val="21"/>
                </w:rPr>
                <w:t>-3’</w:t>
              </w:r>
            </w:smartTag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</w:tr>
      <w:tr w:rsidR="006563E8" w:rsidRPr="00635EE8" w14:paraId="5D056827" w14:textId="77777777" w:rsidTr="00BB10F1">
        <w:tc>
          <w:tcPr>
            <w:tcW w:w="1579" w:type="dxa"/>
          </w:tcPr>
          <w:p w14:paraId="6CB8EE59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GmP</w:t>
            </w: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</w:rPr>
              <w:t>SMD</w:t>
            </w:r>
            <w:proofErr w:type="spellEnd"/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-</w:t>
            </w: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</w:rPr>
              <w:t>Y</w:t>
            </w: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F</w:t>
            </w:r>
          </w:p>
          <w:p w14:paraId="0D9CCA97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GmP</w:t>
            </w: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</w:rPr>
              <w:t>SMD</w:t>
            </w:r>
            <w:proofErr w:type="spellEnd"/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-</w:t>
            </w:r>
            <w:r w:rsidRPr="00635EE8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</w:rPr>
              <w:t>Y</w:t>
            </w: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R</w:t>
            </w:r>
          </w:p>
        </w:tc>
        <w:tc>
          <w:tcPr>
            <w:tcW w:w="6943" w:type="dxa"/>
          </w:tcPr>
          <w:p w14:paraId="5314B8E1" w14:textId="77777777" w:rsidR="006563E8" w:rsidRPr="00635EE8" w:rsidRDefault="006563E8" w:rsidP="006563E8">
            <w:pPr>
              <w:suppressLineNumbers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  <w:lang w:val="de-DE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  <w:t>GCCATGGAGGCCAGT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  <w:lang w:val="de-DE"/>
              </w:rPr>
              <w:t>GAATTC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  <w:t>ATGGGTGCCTACAAGTATGTTT TGCAGCTCGAGCTCGAT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  <w:lang w:val="de-DE"/>
              </w:rPr>
              <w:t>GGATCC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  <w:lang w:val="de-DE"/>
              </w:rPr>
              <w:t xml:space="preserve">ATTAGCGGTAACGGCGGA </w:t>
            </w:r>
          </w:p>
        </w:tc>
      </w:tr>
    </w:tbl>
    <w:p w14:paraId="337986E5" w14:textId="77777777" w:rsidR="006563E8" w:rsidRPr="00635EE8" w:rsidRDefault="006563E8" w:rsidP="006563E8">
      <w:pPr>
        <w:suppressLineNumbers/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14:paraId="5838DA27" w14:textId="77777777" w:rsidR="006563E8" w:rsidRPr="00635EE8" w:rsidRDefault="006563E8" w:rsidP="006563E8">
      <w:pPr>
        <w:suppressLineNumbers/>
        <w:spacing w:line="480" w:lineRule="auto"/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</w:pPr>
      <w:r w:rsidRPr="00635EE8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Pr="00635EE8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635EE8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35EE8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Candidate genes</w:t>
      </w:r>
      <w:r w:rsidRPr="00635EE8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 xml:space="preserve"> from</w:t>
      </w:r>
      <w:r w:rsidRPr="00635EE8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mass spectrum data </w:t>
      </w:r>
    </w:p>
    <w:tbl>
      <w:tblPr>
        <w:tblW w:w="49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27"/>
        <w:gridCol w:w="2648"/>
        <w:gridCol w:w="3482"/>
      </w:tblGrid>
      <w:tr w:rsidR="00635EE8" w:rsidRPr="00635EE8" w14:paraId="4E7C54C3" w14:textId="77777777" w:rsidTr="00EF0D72">
        <w:trPr>
          <w:trHeight w:hRule="exact" w:val="780"/>
          <w:jc w:val="center"/>
        </w:trPr>
        <w:tc>
          <w:tcPr>
            <w:tcW w:w="22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15F7A4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umber</w:t>
            </w:r>
          </w:p>
        </w:tc>
        <w:tc>
          <w:tcPr>
            <w:tcW w:w="264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CA1084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Accession</w:t>
            </w:r>
          </w:p>
        </w:tc>
        <w:tc>
          <w:tcPr>
            <w:tcW w:w="348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E86BCC" w14:textId="77777777" w:rsidR="006563E8" w:rsidRPr="00635EE8" w:rsidRDefault="006563E8" w:rsidP="006563E8">
            <w:pPr>
              <w:suppressLineNumbers/>
              <w:ind w:firstLineChars="595" w:firstLine="1254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Description</w:t>
            </w:r>
          </w:p>
        </w:tc>
      </w:tr>
      <w:tr w:rsidR="00635EE8" w:rsidRPr="00635EE8" w14:paraId="40BC19D4" w14:textId="77777777" w:rsidTr="00EF0D72">
        <w:trPr>
          <w:trHeight w:hRule="exact" w:val="340"/>
          <w:jc w:val="center"/>
        </w:trPr>
        <w:tc>
          <w:tcPr>
            <w:tcW w:w="2227" w:type="dxa"/>
            <w:tcBorders>
              <w:top w:val="single" w:sz="6" w:space="0" w:color="auto"/>
              <w:bottom w:val="nil"/>
            </w:tcBorders>
            <w:vAlign w:val="center"/>
          </w:tcPr>
          <w:p w14:paraId="12CCAD29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2648" w:type="dxa"/>
            <w:tcBorders>
              <w:top w:val="single" w:sz="6" w:space="0" w:color="auto"/>
              <w:bottom w:val="nil"/>
            </w:tcBorders>
            <w:vAlign w:val="center"/>
          </w:tcPr>
          <w:p w14:paraId="511BBC16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35EE8">
                <w:rPr>
                  <w:rFonts w:ascii="Times New Roman" w:eastAsia="SimSun" w:hAnsi="Times New Roman" w:cs="Times New Roman"/>
                  <w:color w:val="000000" w:themeColor="text1"/>
                  <w:szCs w:val="21"/>
                </w:rPr>
                <w:t>0A</w:t>
              </w:r>
            </w:smartTag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R0JYS9</w:t>
            </w:r>
          </w:p>
        </w:tc>
        <w:tc>
          <w:tcPr>
            <w:tcW w:w="3482" w:type="dxa"/>
            <w:tcBorders>
              <w:top w:val="single" w:sz="6" w:space="0" w:color="auto"/>
              <w:bottom w:val="nil"/>
            </w:tcBorders>
            <w:vAlign w:val="center"/>
          </w:tcPr>
          <w:p w14:paraId="300B68B1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roxidase</w:t>
            </w:r>
          </w:p>
        </w:tc>
      </w:tr>
      <w:tr w:rsidR="00635EE8" w:rsidRPr="00635EE8" w14:paraId="61C8195C" w14:textId="77777777" w:rsidTr="00EF0D7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0B37B774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648" w:type="dxa"/>
            <w:tcBorders>
              <w:top w:val="nil"/>
              <w:bottom w:val="nil"/>
            </w:tcBorders>
            <w:vAlign w:val="center"/>
          </w:tcPr>
          <w:p w14:paraId="7385A405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4N</w:t>
            </w:r>
            <w:smartTag w:uri="urn:schemas-microsoft-com:office:smarttags" w:element="chmetcnv">
              <w:smartTagPr>
                <w:attr w:name="UnitName" w:val="g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35EE8">
                <w:rPr>
                  <w:rFonts w:ascii="Times New Roman" w:eastAsia="SimSun" w:hAnsi="Times New Roman" w:cs="Times New Roman"/>
                  <w:color w:val="000000" w:themeColor="text1"/>
                  <w:szCs w:val="21"/>
                </w:rPr>
                <w:t>5G</w:t>
              </w:r>
            </w:smartTag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</w:t>
            </w:r>
          </w:p>
          <w:p w14:paraId="68F24D93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  <w:p w14:paraId="3296E0B0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  <w:p w14:paraId="61368312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  <w:p w14:paraId="034F4028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  <w:p w14:paraId="125CE041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82" w:type="dxa"/>
            <w:tcBorders>
              <w:top w:val="nil"/>
              <w:bottom w:val="nil"/>
            </w:tcBorders>
            <w:vAlign w:val="center"/>
          </w:tcPr>
          <w:p w14:paraId="1013C70E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Rubisco </w:t>
            </w:r>
            <w:proofErr w:type="spellStart"/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ctivas</w:t>
            </w:r>
            <w:proofErr w:type="spellEnd"/>
          </w:p>
        </w:tc>
      </w:tr>
      <w:tr w:rsidR="00635EE8" w:rsidRPr="00635EE8" w14:paraId="4F3EAC1E" w14:textId="77777777" w:rsidTr="00EF0D7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5481BDE1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2648" w:type="dxa"/>
            <w:tcBorders>
              <w:top w:val="nil"/>
              <w:bottom w:val="nil"/>
            </w:tcBorders>
            <w:vAlign w:val="center"/>
          </w:tcPr>
          <w:p w14:paraId="105E4A51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1KV08</w:t>
            </w:r>
          </w:p>
        </w:tc>
        <w:tc>
          <w:tcPr>
            <w:tcW w:w="3482" w:type="dxa"/>
            <w:tcBorders>
              <w:top w:val="nil"/>
              <w:bottom w:val="nil"/>
            </w:tcBorders>
            <w:vAlign w:val="center"/>
          </w:tcPr>
          <w:p w14:paraId="0C55B648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characterized protein</w:t>
            </w:r>
          </w:p>
        </w:tc>
      </w:tr>
      <w:tr w:rsidR="00635EE8" w:rsidRPr="00635EE8" w14:paraId="2A88A123" w14:textId="77777777" w:rsidTr="00EF0D7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325DCB13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2648" w:type="dxa"/>
            <w:tcBorders>
              <w:top w:val="nil"/>
              <w:bottom w:val="nil"/>
            </w:tcBorders>
            <w:vAlign w:val="center"/>
          </w:tcPr>
          <w:p w14:paraId="53445904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35EE8">
                <w:rPr>
                  <w:rFonts w:ascii="Times New Roman" w:eastAsia="SimSun" w:hAnsi="Times New Roman" w:cs="Times New Roman"/>
                  <w:color w:val="000000" w:themeColor="text1"/>
                  <w:szCs w:val="21"/>
                </w:rPr>
                <w:t>0A</w:t>
              </w:r>
            </w:smartTag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R4J2Q1</w:t>
            </w:r>
          </w:p>
        </w:tc>
        <w:tc>
          <w:tcPr>
            <w:tcW w:w="3482" w:type="dxa"/>
            <w:tcBorders>
              <w:top w:val="nil"/>
              <w:bottom w:val="nil"/>
            </w:tcBorders>
            <w:vAlign w:val="center"/>
          </w:tcPr>
          <w:p w14:paraId="0017C261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characterized protein</w:t>
            </w:r>
          </w:p>
        </w:tc>
      </w:tr>
      <w:tr w:rsidR="00635EE8" w:rsidRPr="00635EE8" w14:paraId="26F218EF" w14:textId="77777777" w:rsidTr="00EF0D7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569A8166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2648" w:type="dxa"/>
            <w:tcBorders>
              <w:top w:val="nil"/>
              <w:bottom w:val="nil"/>
            </w:tcBorders>
            <w:vAlign w:val="center"/>
          </w:tcPr>
          <w:p w14:paraId="00630AB0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1K7H0</w:t>
            </w:r>
          </w:p>
        </w:tc>
        <w:tc>
          <w:tcPr>
            <w:tcW w:w="3482" w:type="dxa"/>
            <w:tcBorders>
              <w:top w:val="nil"/>
              <w:bottom w:val="nil"/>
            </w:tcBorders>
            <w:vAlign w:val="center"/>
          </w:tcPr>
          <w:p w14:paraId="729DB33D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characterized protein</w:t>
            </w:r>
          </w:p>
        </w:tc>
      </w:tr>
      <w:tr w:rsidR="00635EE8" w:rsidRPr="00635EE8" w14:paraId="4B95A2FC" w14:textId="77777777" w:rsidTr="00EF0D7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30B34EBC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2648" w:type="dxa"/>
            <w:tcBorders>
              <w:top w:val="nil"/>
              <w:bottom w:val="nil"/>
            </w:tcBorders>
            <w:vAlign w:val="center"/>
          </w:tcPr>
          <w:p w14:paraId="69E047D4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1LKM5</w:t>
            </w:r>
          </w:p>
        </w:tc>
        <w:tc>
          <w:tcPr>
            <w:tcW w:w="3482" w:type="dxa"/>
            <w:tcBorders>
              <w:top w:val="nil"/>
              <w:bottom w:val="nil"/>
            </w:tcBorders>
            <w:vAlign w:val="center"/>
          </w:tcPr>
          <w:p w14:paraId="5C307F6F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characterized protein</w:t>
            </w:r>
          </w:p>
        </w:tc>
      </w:tr>
      <w:tr w:rsidR="00635EE8" w:rsidRPr="00635EE8" w14:paraId="4CB5FB39" w14:textId="77777777" w:rsidTr="00EF0D7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469A7955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2648" w:type="dxa"/>
            <w:tcBorders>
              <w:top w:val="nil"/>
              <w:bottom w:val="nil"/>
            </w:tcBorders>
            <w:vAlign w:val="center"/>
          </w:tcPr>
          <w:p w14:paraId="2F2D9F47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1JE14</w:t>
            </w:r>
          </w:p>
          <w:p w14:paraId="044421C4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82" w:type="dxa"/>
            <w:tcBorders>
              <w:top w:val="nil"/>
              <w:bottom w:val="nil"/>
            </w:tcBorders>
            <w:vAlign w:val="center"/>
          </w:tcPr>
          <w:p w14:paraId="44D00DCE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lycosyLtransferase</w:t>
            </w:r>
            <w:proofErr w:type="spellEnd"/>
          </w:p>
          <w:p w14:paraId="7CAE7B1D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635EE8" w:rsidRPr="00635EE8" w14:paraId="70DFF940" w14:textId="77777777" w:rsidTr="00EF0D72">
        <w:trPr>
          <w:trHeight w:hRule="exact" w:val="340"/>
          <w:jc w:val="center"/>
        </w:trPr>
        <w:tc>
          <w:tcPr>
            <w:tcW w:w="2227" w:type="dxa"/>
            <w:vAlign w:val="center"/>
          </w:tcPr>
          <w:p w14:paraId="7C73A4ED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1</w:t>
            </w:r>
          </w:p>
        </w:tc>
        <w:tc>
          <w:tcPr>
            <w:tcW w:w="2648" w:type="dxa"/>
            <w:vAlign w:val="center"/>
          </w:tcPr>
          <w:p w14:paraId="7B8B1586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1KYY4</w:t>
            </w:r>
          </w:p>
        </w:tc>
        <w:tc>
          <w:tcPr>
            <w:tcW w:w="3482" w:type="dxa"/>
            <w:vAlign w:val="center"/>
          </w:tcPr>
          <w:p w14:paraId="21C5B895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0S ribosomal protein</w:t>
            </w:r>
          </w:p>
          <w:p w14:paraId="3946EC31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635EE8" w:rsidRPr="00635EE8" w14:paraId="51DE3888" w14:textId="77777777" w:rsidTr="00EF0D72">
        <w:trPr>
          <w:trHeight w:hRule="exact" w:val="340"/>
          <w:jc w:val="center"/>
        </w:trPr>
        <w:tc>
          <w:tcPr>
            <w:tcW w:w="2227" w:type="dxa"/>
            <w:vAlign w:val="center"/>
          </w:tcPr>
          <w:p w14:paraId="5B6A0A34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3</w:t>
            </w:r>
          </w:p>
        </w:tc>
        <w:tc>
          <w:tcPr>
            <w:tcW w:w="2648" w:type="dxa"/>
            <w:vAlign w:val="center"/>
          </w:tcPr>
          <w:p w14:paraId="0E1653C5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0A0R0GZF0</w:t>
            </w:r>
          </w:p>
        </w:tc>
        <w:tc>
          <w:tcPr>
            <w:tcW w:w="3482" w:type="dxa"/>
            <w:vAlign w:val="center"/>
          </w:tcPr>
          <w:p w14:paraId="09986F1B" w14:textId="77777777" w:rsidR="006563E8" w:rsidRPr="00635EE8" w:rsidRDefault="006563E8" w:rsidP="006563E8">
            <w:pPr>
              <w:suppressLineNumbers/>
              <w:ind w:firstLineChars="600" w:firstLine="126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nexin</w:t>
            </w:r>
          </w:p>
          <w:p w14:paraId="37EB1DAD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635EE8" w:rsidRPr="00635EE8" w14:paraId="36BF385E" w14:textId="77777777" w:rsidTr="00EF0D72">
        <w:trPr>
          <w:trHeight w:hRule="exact" w:val="340"/>
          <w:jc w:val="center"/>
        </w:trPr>
        <w:tc>
          <w:tcPr>
            <w:tcW w:w="2227" w:type="dxa"/>
            <w:vAlign w:val="center"/>
          </w:tcPr>
          <w:p w14:paraId="552BAC92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5</w:t>
            </w:r>
          </w:p>
        </w:tc>
        <w:tc>
          <w:tcPr>
            <w:tcW w:w="2648" w:type="dxa"/>
            <w:vAlign w:val="center"/>
          </w:tcPr>
          <w:p w14:paraId="07883DDA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35EE8">
                <w:rPr>
                  <w:rFonts w:ascii="Times New Roman" w:eastAsia="SimSun" w:hAnsi="Times New Roman" w:cs="Times New Roman"/>
                  <w:color w:val="000000" w:themeColor="text1"/>
                  <w:szCs w:val="21"/>
                </w:rPr>
                <w:t>0A</w:t>
              </w:r>
            </w:smartTag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R0JSG7</w:t>
            </w:r>
          </w:p>
        </w:tc>
        <w:tc>
          <w:tcPr>
            <w:tcW w:w="3482" w:type="dxa"/>
            <w:vAlign w:val="center"/>
          </w:tcPr>
          <w:p w14:paraId="10B97B63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roxidase</w:t>
            </w:r>
          </w:p>
        </w:tc>
      </w:tr>
      <w:tr w:rsidR="00635EE8" w:rsidRPr="00635EE8" w14:paraId="1A260296" w14:textId="77777777" w:rsidTr="00EF0D72">
        <w:trPr>
          <w:trHeight w:hRule="exact" w:val="340"/>
          <w:jc w:val="center"/>
        </w:trPr>
        <w:tc>
          <w:tcPr>
            <w:tcW w:w="2227" w:type="dxa"/>
            <w:vAlign w:val="center"/>
          </w:tcPr>
          <w:p w14:paraId="60E238DA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73</w:t>
            </w:r>
          </w:p>
        </w:tc>
        <w:tc>
          <w:tcPr>
            <w:tcW w:w="2648" w:type="dxa"/>
            <w:vAlign w:val="center"/>
          </w:tcPr>
          <w:p w14:paraId="61ABE0B4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1KGP0</w:t>
            </w:r>
          </w:p>
        </w:tc>
        <w:tc>
          <w:tcPr>
            <w:tcW w:w="3482" w:type="dxa"/>
            <w:vAlign w:val="center"/>
          </w:tcPr>
          <w:p w14:paraId="19D84D9B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characterized protein</w:t>
            </w:r>
          </w:p>
        </w:tc>
      </w:tr>
      <w:tr w:rsidR="00635EE8" w:rsidRPr="00635EE8" w14:paraId="3C1C87E8" w14:textId="77777777" w:rsidTr="00EF0D72">
        <w:trPr>
          <w:trHeight w:hRule="exact" w:val="340"/>
          <w:jc w:val="center"/>
        </w:trPr>
        <w:tc>
          <w:tcPr>
            <w:tcW w:w="2227" w:type="dxa"/>
            <w:vAlign w:val="center"/>
          </w:tcPr>
          <w:p w14:paraId="3F3DEEB6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69</w:t>
            </w:r>
          </w:p>
        </w:tc>
        <w:tc>
          <w:tcPr>
            <w:tcW w:w="2648" w:type="dxa"/>
            <w:vAlign w:val="center"/>
          </w:tcPr>
          <w:p w14:paraId="45FB9B20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1NF03</w:t>
            </w:r>
          </w:p>
          <w:p w14:paraId="607B00C0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  <w:p w14:paraId="69D8B5B1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  <w:p w14:paraId="39BF2F60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  <w:p w14:paraId="76895B2D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82" w:type="dxa"/>
            <w:vAlign w:val="center"/>
          </w:tcPr>
          <w:p w14:paraId="0E7BBD5E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characterized protein</w:t>
            </w:r>
          </w:p>
        </w:tc>
      </w:tr>
      <w:tr w:rsidR="00635EE8" w:rsidRPr="00635EE8" w14:paraId="4211CC8F" w14:textId="77777777" w:rsidTr="00EF0D72">
        <w:trPr>
          <w:trHeight w:hRule="exact" w:val="340"/>
          <w:jc w:val="center"/>
        </w:trPr>
        <w:tc>
          <w:tcPr>
            <w:tcW w:w="2227" w:type="dxa"/>
            <w:vAlign w:val="center"/>
          </w:tcPr>
          <w:p w14:paraId="2D969112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70</w:t>
            </w:r>
          </w:p>
        </w:tc>
        <w:tc>
          <w:tcPr>
            <w:tcW w:w="2648" w:type="dxa"/>
            <w:vAlign w:val="center"/>
          </w:tcPr>
          <w:p w14:paraId="04482573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1K3S5</w:t>
            </w:r>
          </w:p>
        </w:tc>
        <w:tc>
          <w:tcPr>
            <w:tcW w:w="3482" w:type="dxa"/>
            <w:vAlign w:val="center"/>
          </w:tcPr>
          <w:p w14:paraId="5ED1724F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denosylhomocysteinase</w:t>
            </w:r>
            <w:proofErr w:type="spellEnd"/>
          </w:p>
          <w:p w14:paraId="241B301F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635EE8" w:rsidRPr="00635EE8" w14:paraId="38C823D1" w14:textId="77777777" w:rsidTr="00EF0D72">
        <w:trPr>
          <w:trHeight w:hRule="exact" w:val="340"/>
          <w:jc w:val="center"/>
        </w:trPr>
        <w:tc>
          <w:tcPr>
            <w:tcW w:w="2227" w:type="dxa"/>
            <w:vAlign w:val="center"/>
          </w:tcPr>
          <w:p w14:paraId="3FE165BD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73</w:t>
            </w:r>
          </w:p>
        </w:tc>
        <w:tc>
          <w:tcPr>
            <w:tcW w:w="2648" w:type="dxa"/>
            <w:vAlign w:val="center"/>
          </w:tcPr>
          <w:p w14:paraId="4508CAB1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1N1W7</w:t>
            </w:r>
          </w:p>
        </w:tc>
        <w:tc>
          <w:tcPr>
            <w:tcW w:w="3482" w:type="dxa"/>
            <w:vAlign w:val="center"/>
          </w:tcPr>
          <w:p w14:paraId="7D54C9A1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characterized protein</w:t>
            </w:r>
          </w:p>
        </w:tc>
      </w:tr>
      <w:tr w:rsidR="00635EE8" w:rsidRPr="00635EE8" w14:paraId="5177AF99" w14:textId="77777777" w:rsidTr="00EF0D72">
        <w:trPr>
          <w:trHeight w:hRule="exact" w:val="340"/>
          <w:jc w:val="center"/>
        </w:trPr>
        <w:tc>
          <w:tcPr>
            <w:tcW w:w="2227" w:type="dxa"/>
            <w:vAlign w:val="center"/>
          </w:tcPr>
          <w:p w14:paraId="7112EC5A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84</w:t>
            </w:r>
          </w:p>
        </w:tc>
        <w:tc>
          <w:tcPr>
            <w:tcW w:w="2648" w:type="dxa"/>
            <w:vAlign w:val="center"/>
          </w:tcPr>
          <w:p w14:paraId="7E023A51" w14:textId="77777777" w:rsidR="006563E8" w:rsidRPr="00635EE8" w:rsidRDefault="00A178BE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1K970</w:t>
            </w:r>
          </w:p>
        </w:tc>
        <w:tc>
          <w:tcPr>
            <w:tcW w:w="3482" w:type="dxa"/>
            <w:vAlign w:val="center"/>
          </w:tcPr>
          <w:p w14:paraId="36843EEC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6S proteasome regulatory subunit</w:t>
            </w:r>
          </w:p>
          <w:p w14:paraId="0A6EA334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635EE8" w:rsidRPr="00635EE8" w14:paraId="79676B06" w14:textId="77777777" w:rsidTr="00EF0D72">
        <w:trPr>
          <w:trHeight w:hRule="exact" w:val="340"/>
          <w:jc w:val="center"/>
        </w:trPr>
        <w:tc>
          <w:tcPr>
            <w:tcW w:w="2227" w:type="dxa"/>
            <w:tcBorders>
              <w:bottom w:val="nil"/>
            </w:tcBorders>
            <w:vAlign w:val="center"/>
          </w:tcPr>
          <w:p w14:paraId="779852C6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89</w:t>
            </w:r>
          </w:p>
        </w:tc>
        <w:tc>
          <w:tcPr>
            <w:tcW w:w="2648" w:type="dxa"/>
            <w:tcBorders>
              <w:bottom w:val="nil"/>
            </w:tcBorders>
            <w:vAlign w:val="center"/>
          </w:tcPr>
          <w:p w14:paraId="29AC8019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Q2I0H4</w:t>
            </w:r>
          </w:p>
        </w:tc>
        <w:tc>
          <w:tcPr>
            <w:tcW w:w="3482" w:type="dxa"/>
            <w:tcBorders>
              <w:bottom w:val="nil"/>
            </w:tcBorders>
            <w:vAlign w:val="center"/>
          </w:tcPr>
          <w:p w14:paraId="59BB16D2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lyceraLdehyde-3-phosphate dehydrogenase</w:t>
            </w:r>
          </w:p>
        </w:tc>
      </w:tr>
      <w:tr w:rsidR="00635EE8" w:rsidRPr="00635EE8" w14:paraId="02FB8EAD" w14:textId="77777777" w:rsidTr="00EF0D7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0F81C53C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01</w:t>
            </w:r>
          </w:p>
          <w:p w14:paraId="0078529C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2648" w:type="dxa"/>
            <w:tcBorders>
              <w:top w:val="nil"/>
              <w:bottom w:val="nil"/>
            </w:tcBorders>
            <w:vAlign w:val="center"/>
          </w:tcPr>
          <w:p w14:paraId="2305ECE9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35EE8">
                <w:rPr>
                  <w:rFonts w:ascii="Times New Roman" w:eastAsia="SimSun" w:hAnsi="Times New Roman" w:cs="Times New Roman"/>
                  <w:color w:val="000000" w:themeColor="text1"/>
                  <w:szCs w:val="21"/>
                </w:rPr>
                <w:t>0A</w:t>
              </w:r>
            </w:smartTag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R0IRH4</w:t>
            </w:r>
          </w:p>
        </w:tc>
        <w:tc>
          <w:tcPr>
            <w:tcW w:w="3482" w:type="dxa"/>
            <w:tcBorders>
              <w:top w:val="nil"/>
              <w:bottom w:val="nil"/>
            </w:tcBorders>
            <w:vAlign w:val="center"/>
          </w:tcPr>
          <w:p w14:paraId="355E7000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hosphoglycerate kinase</w:t>
            </w:r>
          </w:p>
        </w:tc>
      </w:tr>
      <w:tr w:rsidR="00635EE8" w:rsidRPr="00635EE8" w14:paraId="417DB7D9" w14:textId="77777777" w:rsidTr="00EF0D7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079D3671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635EE8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rb</w:t>
            </w:r>
            <w:proofErr w:type="spellEnd"/>
          </w:p>
        </w:tc>
        <w:tc>
          <w:tcPr>
            <w:tcW w:w="2648" w:type="dxa"/>
            <w:tcBorders>
              <w:top w:val="nil"/>
              <w:bottom w:val="nil"/>
            </w:tcBorders>
            <w:vAlign w:val="center"/>
          </w:tcPr>
          <w:p w14:paraId="353E2FA2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lyma</w:t>
            </w:r>
            <w:smartTag w:uri="urn:schemas-microsoft-com:office:smarttags" w:element="chmetcnv">
              <w:smartTagPr>
                <w:attr w:name="UnitName" w:val="g"/>
                <w:attr w:name="SourceValue" w:val=".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35EE8">
                <w:rPr>
                  <w:rFonts w:ascii="Times New Roman" w:eastAsia="SimSun" w:hAnsi="Times New Roman" w:cs="Times New Roman"/>
                  <w:color w:val="000000" w:themeColor="text1"/>
                  <w:szCs w:val="21"/>
                </w:rPr>
                <w:t>.14G</w:t>
              </w:r>
            </w:smartTag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43700</w:t>
            </w:r>
          </w:p>
        </w:tc>
        <w:tc>
          <w:tcPr>
            <w:tcW w:w="3482" w:type="dxa"/>
            <w:tcBorders>
              <w:top w:val="nil"/>
              <w:bottom w:val="nil"/>
            </w:tcBorders>
            <w:vAlign w:val="center"/>
          </w:tcPr>
          <w:p w14:paraId="2DB630DF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lucuronosyl</w:t>
            </w:r>
            <w:proofErr w:type="spellEnd"/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Transferases</w:t>
            </w:r>
          </w:p>
        </w:tc>
      </w:tr>
      <w:tr w:rsidR="006563E8" w:rsidRPr="00635EE8" w14:paraId="65B2EF15" w14:textId="77777777" w:rsidTr="00EF0D7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bottom w:val="single" w:sz="12" w:space="0" w:color="auto"/>
            </w:tcBorders>
            <w:vAlign w:val="center"/>
          </w:tcPr>
          <w:p w14:paraId="0F02DBB3" w14:textId="77777777" w:rsidR="006563E8" w:rsidRPr="00635EE8" w:rsidRDefault="006563E8" w:rsidP="006563E8">
            <w:pPr>
              <w:suppressLineNumbers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  </w:t>
            </w:r>
            <w:proofErr w:type="spellStart"/>
            <w:r w:rsidRPr="00635EE8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bhlh</w:t>
            </w:r>
            <w:proofErr w:type="spellEnd"/>
          </w:p>
        </w:tc>
        <w:tc>
          <w:tcPr>
            <w:tcW w:w="2648" w:type="dxa"/>
            <w:tcBorders>
              <w:top w:val="nil"/>
              <w:bottom w:val="single" w:sz="12" w:space="0" w:color="auto"/>
            </w:tcBorders>
            <w:vAlign w:val="center"/>
          </w:tcPr>
          <w:p w14:paraId="7BB309A9" w14:textId="77777777" w:rsidR="006563E8" w:rsidRPr="00635EE8" w:rsidRDefault="006563E8" w:rsidP="006563E8">
            <w:pPr>
              <w:suppressLineNumbers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XR_003264399.1</w:t>
            </w:r>
          </w:p>
        </w:tc>
        <w:tc>
          <w:tcPr>
            <w:tcW w:w="3482" w:type="dxa"/>
            <w:tcBorders>
              <w:top w:val="nil"/>
              <w:bottom w:val="single" w:sz="12" w:space="0" w:color="auto"/>
            </w:tcBorders>
            <w:vAlign w:val="center"/>
          </w:tcPr>
          <w:p w14:paraId="1E869BF9" w14:textId="77777777" w:rsidR="006563E8" w:rsidRPr="00635EE8" w:rsidRDefault="006563E8" w:rsidP="006563E8">
            <w:pPr>
              <w:suppressLineNumbers/>
              <w:ind w:firstLineChars="200" w:firstLine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35E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Glycine max</w:t>
            </w:r>
            <w:r w:rsidRPr="00635E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28S ribosomal RNA</w:t>
            </w:r>
          </w:p>
          <w:p w14:paraId="2D1A5170" w14:textId="77777777" w:rsidR="006563E8" w:rsidRPr="00635EE8" w:rsidRDefault="006563E8" w:rsidP="006563E8">
            <w:pPr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</w:tbl>
    <w:p w14:paraId="1C8AD7B7" w14:textId="77777777" w:rsidR="009C5D78" w:rsidRPr="00635EE8" w:rsidRDefault="009C5D78" w:rsidP="006563E8">
      <w:pPr>
        <w:suppressLineNumbers/>
        <w:rPr>
          <w:color w:val="000000" w:themeColor="text1"/>
        </w:rPr>
      </w:pPr>
    </w:p>
    <w:sectPr w:rsidR="009C5D78" w:rsidRPr="00635EE8" w:rsidSect="002D1D35">
      <w:headerReference w:type="default" r:id="rId6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678D2F" w14:textId="77777777" w:rsidR="001A419E" w:rsidRDefault="001A419E" w:rsidP="006563E8">
      <w:r>
        <w:separator/>
      </w:r>
    </w:p>
  </w:endnote>
  <w:endnote w:type="continuationSeparator" w:id="0">
    <w:p w14:paraId="3224B429" w14:textId="77777777" w:rsidR="001A419E" w:rsidRDefault="001A419E" w:rsidP="00656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F221A2" w14:textId="77777777" w:rsidR="001A419E" w:rsidRDefault="001A419E" w:rsidP="006563E8">
      <w:r>
        <w:separator/>
      </w:r>
    </w:p>
  </w:footnote>
  <w:footnote w:type="continuationSeparator" w:id="0">
    <w:p w14:paraId="6D2EB96E" w14:textId="77777777" w:rsidR="001A419E" w:rsidRDefault="001A419E" w:rsidP="006563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20428C" w14:textId="77777777" w:rsidR="00CE6451" w:rsidRDefault="00364469" w:rsidP="00CE6451">
    <w:pPr>
      <w:pStyle w:val="Header"/>
      <w:pBdr>
        <w:bottom w:val="none" w:sz="0" w:space="0" w:color="auto"/>
      </w:pBdr>
      <w:jc w:val="right"/>
      <w:rPr>
        <w:b/>
        <w:bCs/>
        <w:i/>
        <w:iCs/>
        <w:sz w:val="24"/>
        <w:szCs w:val="24"/>
      </w:rPr>
    </w:pPr>
    <w:r>
      <w:rPr>
        <w:rFonts w:hint="eastAsia"/>
        <w:b/>
        <w:bCs/>
        <w:sz w:val="24"/>
        <w:szCs w:val="24"/>
      </w:rPr>
      <w:t xml:space="preserve"> </w:t>
    </w:r>
    <w:r w:rsidRPr="00CE6451">
      <w:rPr>
        <w:b/>
        <w:bCs/>
        <w:sz w:val="24"/>
        <w:szCs w:val="24"/>
      </w:rPr>
      <w:t xml:space="preserve">26S proteasome, </w:t>
    </w:r>
    <w:proofErr w:type="spellStart"/>
    <w:r w:rsidRPr="00CE6451">
      <w:rPr>
        <w:b/>
        <w:bCs/>
        <w:sz w:val="24"/>
        <w:szCs w:val="24"/>
      </w:rPr>
      <w:t>GmPSMD</w:t>
    </w:r>
    <w:proofErr w:type="spellEnd"/>
    <w:r w:rsidRPr="00CE6451">
      <w:rPr>
        <w:b/>
        <w:bCs/>
        <w:sz w:val="24"/>
        <w:szCs w:val="24"/>
      </w:rPr>
      <w:t>, Facilitates Resistance to</w:t>
    </w:r>
    <w:r w:rsidRPr="00CE6451">
      <w:rPr>
        <w:b/>
        <w:bCs/>
        <w:i/>
        <w:iCs/>
        <w:sz w:val="24"/>
        <w:szCs w:val="24"/>
      </w:rPr>
      <w:t xml:space="preserve"> Phytophthora </w:t>
    </w:r>
    <w:proofErr w:type="spellStart"/>
    <w:r w:rsidRPr="00CE6451">
      <w:rPr>
        <w:b/>
        <w:bCs/>
        <w:i/>
        <w:iCs/>
        <w:sz w:val="24"/>
        <w:szCs w:val="24"/>
      </w:rPr>
      <w:t>sojae</w:t>
    </w:r>
    <w:proofErr w:type="spellEnd"/>
  </w:p>
  <w:p w14:paraId="4EA5F37D" w14:textId="77777777" w:rsidR="00CE6451" w:rsidRDefault="001A419E" w:rsidP="00CE6451">
    <w:pPr>
      <w:pStyle w:val="Header"/>
      <w:pBdr>
        <w:bottom w:val="none" w:sz="0" w:space="0" w:color="auto"/>
      </w:pBdr>
      <w:ind w:right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4047"/>
    <w:rsid w:val="00036B09"/>
    <w:rsid w:val="00134047"/>
    <w:rsid w:val="001A419E"/>
    <w:rsid w:val="00364469"/>
    <w:rsid w:val="003D5D32"/>
    <w:rsid w:val="00595C22"/>
    <w:rsid w:val="00635EE8"/>
    <w:rsid w:val="006563E8"/>
    <w:rsid w:val="00687F7E"/>
    <w:rsid w:val="007C2EDE"/>
    <w:rsid w:val="007C4C96"/>
    <w:rsid w:val="009C53D4"/>
    <w:rsid w:val="009C5D78"/>
    <w:rsid w:val="00A178BE"/>
    <w:rsid w:val="00AD7D38"/>
    <w:rsid w:val="00BC1EEA"/>
    <w:rsid w:val="00D9135F"/>
    <w:rsid w:val="00DC7D43"/>
    <w:rsid w:val="00E56091"/>
    <w:rsid w:val="00EF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40D1C66B"/>
  <w15:docId w15:val="{65B06F1B-6F95-41E4-85C1-164FCBD07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6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63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6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63E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56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462</dc:creator>
  <cp:keywords/>
  <dc:description/>
  <cp:lastModifiedBy>William Murano</cp:lastModifiedBy>
  <cp:revision>8</cp:revision>
  <dcterms:created xsi:type="dcterms:W3CDTF">2020-03-26T06:13:00Z</dcterms:created>
  <dcterms:modified xsi:type="dcterms:W3CDTF">2021-01-06T13:23:00Z</dcterms:modified>
</cp:coreProperties>
</file>